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6951C" w14:textId="77777777" w:rsidR="005037E0" w:rsidRPr="00B25DEC" w:rsidRDefault="005037E0" w:rsidP="005037E0">
      <w:pPr>
        <w:pStyle w:val="Heading3"/>
        <w:numPr>
          <w:ilvl w:val="0"/>
          <w:numId w:val="0"/>
        </w:numPr>
      </w:pPr>
      <w:r w:rsidRPr="00B25DEC">
        <w:t xml:space="preserve">S7 Table: Comparison of </w:t>
      </w:r>
      <w:r>
        <w:t>p</w:t>
      </w:r>
      <w:r w:rsidRPr="00B25DEC">
        <w:t>re-</w:t>
      </w:r>
      <w:r>
        <w:t>i</w:t>
      </w:r>
      <w:r w:rsidRPr="00B25DEC">
        <w:t xml:space="preserve">ndex and </w:t>
      </w:r>
      <w:r>
        <w:t>p</w:t>
      </w:r>
      <w:r w:rsidRPr="00B25DEC">
        <w:t>ost-</w:t>
      </w:r>
      <w:r>
        <w:t>i</w:t>
      </w:r>
      <w:r w:rsidRPr="00B25DEC">
        <w:t xml:space="preserve">ndex </w:t>
      </w:r>
      <w:r>
        <w:t>all-cause c</w:t>
      </w:r>
      <w:r w:rsidRPr="00B25DEC">
        <w:t xml:space="preserve">ost </w:t>
      </w:r>
      <w:r w:rsidRPr="00382DE0">
        <w:rPr>
          <w:sz w:val="24"/>
          <w:szCs w:val="24"/>
        </w:rPr>
        <w:t>for various activities</w:t>
      </w:r>
      <w:r w:rsidRPr="0002661D">
        <w:rPr>
          <w:b w:val="0"/>
          <w:bCs/>
          <w:sz w:val="24"/>
          <w:szCs w:val="24"/>
        </w:rPr>
        <w:t xml:space="preserve"> </w:t>
      </w:r>
      <w:r w:rsidRPr="00B25DEC">
        <w:t>(Payer 1, Cohort 2)</w:t>
      </w:r>
    </w:p>
    <w:p w14:paraId="53D34B0E" w14:textId="77777777" w:rsidR="005037E0" w:rsidRDefault="005037E0" w:rsidP="005037E0">
      <w:pPr>
        <w:tabs>
          <w:tab w:val="left" w:pos="750"/>
        </w:tabs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508"/>
        <w:gridCol w:w="935"/>
        <w:gridCol w:w="747"/>
        <w:gridCol w:w="803"/>
        <w:gridCol w:w="932"/>
        <w:gridCol w:w="746"/>
        <w:gridCol w:w="801"/>
        <w:gridCol w:w="932"/>
        <w:gridCol w:w="746"/>
        <w:gridCol w:w="800"/>
      </w:tblGrid>
      <w:tr w:rsidR="005037E0" w:rsidRPr="00B25DEC" w14:paraId="045CA5F3" w14:textId="77777777" w:rsidTr="005037E0">
        <w:trPr>
          <w:trHeight w:val="341"/>
          <w:tblHeader/>
        </w:trPr>
        <w:tc>
          <w:tcPr>
            <w:tcW w:w="2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5DEE" w14:textId="56B0D0F4" w:rsidR="005037E0" w:rsidRPr="00B25DEC" w:rsidRDefault="005037E0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-Cause</w:t>
            </w:r>
          </w:p>
        </w:tc>
        <w:tc>
          <w:tcPr>
            <w:tcW w:w="9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55E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-Index 1 Yr</w:t>
            </w:r>
          </w:p>
          <w:p w14:paraId="76F3E5C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5C2A8C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ED6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1 Yr</w:t>
            </w:r>
          </w:p>
          <w:p w14:paraId="453124F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9651F8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68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2 Yr</w:t>
            </w:r>
          </w:p>
          <w:p w14:paraId="0D0AF5E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7887949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037E0" w:rsidRPr="00B25DEC" w14:paraId="30DDB43D" w14:textId="77777777" w:rsidTr="00BF4764">
        <w:trPr>
          <w:trHeight w:val="290"/>
          <w:tblHeader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1232" w14:textId="77777777" w:rsidR="005037E0" w:rsidRPr="00B25DEC" w:rsidRDefault="005037E0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yer 1</w:t>
            </w:r>
          </w:p>
        </w:tc>
        <w:tc>
          <w:tcPr>
            <w:tcW w:w="9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20DD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B25D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</w:tc>
        <w:tc>
          <w:tcPr>
            <w:tcW w:w="9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9A66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B25D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</w:tc>
        <w:tc>
          <w:tcPr>
            <w:tcW w:w="9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30B6B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B25D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</w:tc>
      </w:tr>
      <w:tr w:rsidR="005037E0" w:rsidRPr="00B25DEC" w14:paraId="1DE451A0" w14:textId="77777777" w:rsidTr="00BF4764">
        <w:trPr>
          <w:trHeight w:val="290"/>
          <w:tblHeader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5F60" w14:textId="77777777" w:rsidR="005037E0" w:rsidRPr="00B25DEC" w:rsidRDefault="005037E0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hort 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D03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04B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2E8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DEC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894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54D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931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FB8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3A0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</w:tr>
      <w:tr w:rsidR="005037E0" w:rsidRPr="00B25DEC" w14:paraId="60E78F99" w14:textId="77777777" w:rsidTr="00BF4764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1F3F" w14:textId="77777777" w:rsidR="005037E0" w:rsidRPr="00B25DEC" w:rsidRDefault="005037E0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One CVD</w:t>
            </w:r>
            <w:r w:rsidRPr="00B25DE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8</w:t>
            </w:r>
          </w:p>
        </w:tc>
      </w:tr>
      <w:tr w:rsidR="005037E0" w:rsidRPr="00B25DEC" w14:paraId="03EB7D2F" w14:textId="77777777" w:rsidTr="00BF4764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C703" w14:textId="77777777" w:rsidR="005037E0" w:rsidRPr="00B25DEC" w:rsidRDefault="005037E0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Angina</w:t>
            </w:r>
          </w:p>
        </w:tc>
      </w:tr>
      <w:tr w:rsidR="005037E0" w:rsidRPr="00B25DEC" w14:paraId="4D1C3CC3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254C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E1C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4AD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C34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5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16B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475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F06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1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AB5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8E0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D02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80</w:t>
            </w:r>
          </w:p>
        </w:tc>
      </w:tr>
      <w:tr w:rsidR="005037E0" w:rsidRPr="00B25DEC" w14:paraId="4624A76E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E173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E61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277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1C8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9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3D6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8FA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ECF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7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21D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D66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ED3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14</w:t>
            </w:r>
          </w:p>
        </w:tc>
      </w:tr>
      <w:tr w:rsidR="005037E0" w:rsidRPr="00B25DEC" w14:paraId="618B6D3F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0D3E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0B4A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30A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694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187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610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19A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42D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EE8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8D8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5</w:t>
            </w:r>
          </w:p>
        </w:tc>
      </w:tr>
      <w:tr w:rsidR="005037E0" w:rsidRPr="00B25DEC" w14:paraId="660BEDD8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EC7E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791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112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A5F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7DB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F44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377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49A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F2B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6A1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6</w:t>
            </w:r>
          </w:p>
        </w:tc>
      </w:tr>
      <w:tr w:rsidR="005037E0" w:rsidRPr="00B25DEC" w14:paraId="13EF147F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555A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4E6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0D0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752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C6F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C5F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018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8B1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4B1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D21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5</w:t>
            </w:r>
          </w:p>
        </w:tc>
      </w:tr>
      <w:tr w:rsidR="005037E0" w:rsidRPr="00B25DEC" w14:paraId="09EF7FDC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0DB3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636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EB9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C7C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524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07C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AB9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A17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4C2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82A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</w:t>
            </w:r>
          </w:p>
        </w:tc>
      </w:tr>
      <w:tr w:rsidR="005037E0" w:rsidRPr="00B25DEC" w14:paraId="2033989E" w14:textId="77777777" w:rsidTr="00BF4764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C9D4" w14:textId="77777777" w:rsidR="005037E0" w:rsidRPr="00B25DEC" w:rsidRDefault="005037E0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Atrial fibrillation</w:t>
            </w:r>
          </w:p>
        </w:tc>
      </w:tr>
      <w:tr w:rsidR="005037E0" w:rsidRPr="00B25DEC" w14:paraId="7D39A6FD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2ADA0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D73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888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E00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2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B0A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B1A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B84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3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366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4F9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A66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93</w:t>
            </w:r>
          </w:p>
        </w:tc>
      </w:tr>
      <w:tr w:rsidR="005037E0" w:rsidRPr="00B25DEC" w14:paraId="6B38AA84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357E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E6B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8A7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051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4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577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0E2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CDA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4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167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1BB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FE3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25</w:t>
            </w:r>
          </w:p>
        </w:tc>
      </w:tr>
      <w:tr w:rsidR="005037E0" w:rsidRPr="00B25DEC" w14:paraId="3BF82AC1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686F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6C7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4B6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7CE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576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C7B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5AE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1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E65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E3A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AEF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</w:tr>
      <w:tr w:rsidR="005037E0" w:rsidRPr="00B25DEC" w14:paraId="7E6940F6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F7D8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CE91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00F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A7C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189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510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ADF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C5D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103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3ACC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</w:tr>
      <w:tr w:rsidR="005037E0" w:rsidRPr="00B25DEC" w14:paraId="54402856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0D50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77E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8BF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B73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423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853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2FC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946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1CF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ED6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3</w:t>
            </w:r>
          </w:p>
        </w:tc>
      </w:tr>
      <w:tr w:rsidR="005037E0" w:rsidRPr="00B25DEC" w14:paraId="22CC02A5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8539E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AF3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8A2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C45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0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5D6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094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754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5E3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136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7C2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7</w:t>
            </w:r>
          </w:p>
        </w:tc>
      </w:tr>
      <w:tr w:rsidR="005037E0" w:rsidRPr="00B25DEC" w14:paraId="74851A4A" w14:textId="77777777" w:rsidTr="00BF4764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2DF1" w14:textId="77777777" w:rsidR="005037E0" w:rsidRPr="00B25DEC" w:rsidRDefault="005037E0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hronic renal failure</w:t>
            </w:r>
          </w:p>
        </w:tc>
      </w:tr>
      <w:tr w:rsidR="005037E0" w:rsidRPr="00B25DEC" w14:paraId="41F59E1B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7B60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edic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DA5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7BB2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C3E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58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1F2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327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EF3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38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D792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B02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799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247</w:t>
            </w:r>
          </w:p>
        </w:tc>
      </w:tr>
      <w:tr w:rsidR="005037E0" w:rsidRPr="00B25DEC" w14:paraId="185F8178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4761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185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EC7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8A4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64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E74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DFE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ECB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15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2B5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E87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30F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167</w:t>
            </w:r>
          </w:p>
        </w:tc>
      </w:tr>
      <w:tr w:rsidR="005037E0" w:rsidRPr="00B25DEC" w14:paraId="1C3A3AF5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8BFF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805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671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B7B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7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100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96C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95D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7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38BF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25F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9D2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25</w:t>
            </w:r>
          </w:p>
        </w:tc>
      </w:tr>
      <w:tr w:rsidR="005037E0" w:rsidRPr="00B25DEC" w14:paraId="65AB6156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8A6C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F44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081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132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B30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4C9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160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5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C39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742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F2FD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979</w:t>
            </w:r>
          </w:p>
        </w:tc>
      </w:tr>
      <w:tr w:rsidR="005037E0" w:rsidRPr="00B25DEC" w14:paraId="13F3D883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0159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9CC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C87D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C9A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8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D16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FA7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7AD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2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CBF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D91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D04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92</w:t>
            </w:r>
          </w:p>
        </w:tc>
      </w:tr>
      <w:tr w:rsidR="005037E0" w:rsidRPr="00B25DEC" w14:paraId="61F15618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CD38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969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F00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255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3F5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CFA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3F2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E26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99C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4E8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75</w:t>
            </w:r>
          </w:p>
        </w:tc>
      </w:tr>
      <w:tr w:rsidR="005037E0" w:rsidRPr="00B25DEC" w14:paraId="22A55A36" w14:textId="77777777" w:rsidTr="00BF4764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CF82" w14:textId="77777777" w:rsidR="005037E0" w:rsidRPr="00B25DEC" w:rsidRDefault="005037E0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</w:t>
            </w:r>
            <w:r w:rsidRPr="00B25DE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0</w:t>
            </w:r>
          </w:p>
        </w:tc>
      </w:tr>
      <w:tr w:rsidR="005037E0" w:rsidRPr="00B25DEC" w14:paraId="0C0E9768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94FF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E12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E82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5A4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4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841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738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BD5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0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99A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AC6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A90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97</w:t>
            </w:r>
          </w:p>
        </w:tc>
      </w:tr>
      <w:tr w:rsidR="005037E0" w:rsidRPr="00B25DEC" w14:paraId="0AC96271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36EA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E897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BD7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836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6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F17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11D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192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3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B6A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C59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1B4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22</w:t>
            </w:r>
          </w:p>
        </w:tc>
      </w:tr>
      <w:tr w:rsidR="005037E0" w:rsidRPr="00B25DEC" w14:paraId="2B85E6E0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2EE3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B04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75C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DD5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3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ECC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910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055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DD7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5E4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6BD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4</w:t>
            </w:r>
          </w:p>
        </w:tc>
      </w:tr>
      <w:tr w:rsidR="005037E0" w:rsidRPr="00B25DEC" w14:paraId="78BF73A1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F0D2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932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804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FB0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8C2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354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94D8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C7E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A19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F77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2</w:t>
            </w:r>
          </w:p>
        </w:tc>
      </w:tr>
      <w:tr w:rsidR="005037E0" w:rsidRPr="00B25DEC" w14:paraId="227BBF66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CF90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ACB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D2E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92A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189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1F5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09C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6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ECC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BE9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DCC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9</w:t>
            </w:r>
          </w:p>
        </w:tc>
      </w:tr>
      <w:tr w:rsidR="005037E0" w:rsidRPr="00B25DEC" w14:paraId="56BA43E6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5E43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D84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EE8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114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F3A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C2A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65F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CB1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E03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7F2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5</w:t>
            </w:r>
          </w:p>
        </w:tc>
      </w:tr>
      <w:tr w:rsidR="005037E0" w:rsidRPr="00B25DEC" w14:paraId="1D9173A1" w14:textId="77777777" w:rsidTr="00BF4764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BFFF" w14:textId="77777777" w:rsidR="005037E0" w:rsidRPr="00B25DEC" w:rsidRDefault="005037E0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Dysrhythmia</w:t>
            </w:r>
            <w:r w:rsidRPr="00B25DE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1,969</w:t>
            </w:r>
          </w:p>
        </w:tc>
      </w:tr>
      <w:tr w:rsidR="005037E0" w:rsidRPr="00B25DEC" w14:paraId="77EF5E09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A0BB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1D7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6D7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39E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89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64C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FF7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314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5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6D1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3F0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05C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78</w:t>
            </w:r>
          </w:p>
        </w:tc>
      </w:tr>
      <w:tr w:rsidR="005037E0" w:rsidRPr="00B25DEC" w14:paraId="49E08913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68B2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3E0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18F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6D3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92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9F8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37D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DF0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8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60D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D1E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800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917</w:t>
            </w:r>
          </w:p>
        </w:tc>
      </w:tr>
      <w:tr w:rsidR="005037E0" w:rsidRPr="00B25DEC" w14:paraId="7EFA9768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7365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CD3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D96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D68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B76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2F5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90D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747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52A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48E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1</w:t>
            </w:r>
          </w:p>
        </w:tc>
      </w:tr>
      <w:tr w:rsidR="005037E0" w:rsidRPr="00B25DEC" w14:paraId="43825805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6F68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E81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5ED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6FE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4FF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203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6AC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C9F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930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3C2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9</w:t>
            </w:r>
          </w:p>
        </w:tc>
      </w:tr>
      <w:tr w:rsidR="005037E0" w:rsidRPr="00B25DEC" w14:paraId="60595FAF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785F7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56E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E33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508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2B6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FE9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BD3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4A8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362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DA6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</w:t>
            </w:r>
          </w:p>
        </w:tc>
      </w:tr>
      <w:tr w:rsidR="005037E0" w:rsidRPr="00B25DEC" w14:paraId="11A3AB5B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943D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Other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D5E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E94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E5C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5B8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78F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D3D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774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251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0F2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37E0" w:rsidRPr="00B25DEC" w14:paraId="68BBDC5F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8784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BB6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403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DBFF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7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4B1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1A6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F7B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1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363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B71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C2B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63</w:t>
            </w:r>
          </w:p>
        </w:tc>
      </w:tr>
      <w:tr w:rsidR="005037E0" w:rsidRPr="00B25DEC" w14:paraId="6304E725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1131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2EC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BDE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9F8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036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B98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D56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1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83F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99B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96A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68</w:t>
            </w:r>
          </w:p>
        </w:tc>
      </w:tr>
      <w:tr w:rsidR="005037E0" w:rsidRPr="00B25DEC" w14:paraId="516A71BE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6110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8ED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64E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3A6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4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442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B2B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81E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5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4A1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146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325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03</w:t>
            </w:r>
          </w:p>
        </w:tc>
      </w:tr>
      <w:tr w:rsidR="005037E0" w:rsidRPr="00B25DEC" w14:paraId="7EEE1548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6CE6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9C7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F35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464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BF3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E45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9FA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4714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9A8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C53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5</w:t>
            </w:r>
          </w:p>
        </w:tc>
      </w:tr>
      <w:tr w:rsidR="005037E0" w:rsidRPr="00B25DEC" w14:paraId="2275504B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709B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B11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985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8C7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2CD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0C2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7D1B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9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3C8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20C7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DE6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7</w:t>
            </w:r>
          </w:p>
        </w:tc>
      </w:tr>
      <w:tr w:rsidR="005037E0" w:rsidRPr="00B25DEC" w14:paraId="5AC8D2B2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0CB7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762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E1A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E7A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EFC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4D4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830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9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674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F06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531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91</w:t>
            </w:r>
          </w:p>
        </w:tc>
      </w:tr>
      <w:tr w:rsidR="005037E0" w:rsidRPr="00B25DEC" w14:paraId="132FE756" w14:textId="77777777" w:rsidTr="00BF4764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EBDA" w14:textId="77777777" w:rsidR="005037E0" w:rsidRPr="00B25DEC" w:rsidRDefault="005037E0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Myocardial infarction</w:t>
            </w:r>
            <w:r w:rsidRPr="00B25DE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,713</w:t>
            </w:r>
          </w:p>
        </w:tc>
      </w:tr>
      <w:tr w:rsidR="005037E0" w:rsidRPr="00B25DEC" w14:paraId="6F6F9D6D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7941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702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80B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1D4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1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2D3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A3E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61C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0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453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29F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A9F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38</w:t>
            </w:r>
          </w:p>
        </w:tc>
      </w:tr>
      <w:tr w:rsidR="005037E0" w:rsidRPr="00B25DEC" w14:paraId="5F695155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49BF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F4A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9D94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086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9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68C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82D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74A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94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F3A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B42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2EF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90</w:t>
            </w:r>
          </w:p>
        </w:tc>
      </w:tr>
      <w:tr w:rsidR="005037E0" w:rsidRPr="00B25DEC" w14:paraId="20E210FD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0C08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8D2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3A3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D4B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C1E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88F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365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3DF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FEB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0E4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2</w:t>
            </w:r>
          </w:p>
        </w:tc>
      </w:tr>
      <w:tr w:rsidR="005037E0" w:rsidRPr="00B25DEC" w14:paraId="368606CC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872A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142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D0F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7C4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D87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D57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678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4D4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D04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95A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15</w:t>
            </w:r>
          </w:p>
        </w:tc>
      </w:tr>
      <w:tr w:rsidR="005037E0" w:rsidRPr="00B25DEC" w14:paraId="74BA8365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9A9F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AFC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8CA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E72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556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492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425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DFA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B28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D88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</w:tr>
      <w:tr w:rsidR="005037E0" w:rsidRPr="00B25DEC" w14:paraId="71DACDB7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A24B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E09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471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153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346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E67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CEF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516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233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579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8</w:t>
            </w:r>
          </w:p>
        </w:tc>
      </w:tr>
      <w:tr w:rsidR="005037E0" w:rsidRPr="00B25DEC" w14:paraId="5969E340" w14:textId="77777777" w:rsidTr="00BF4764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2E1B5" w14:textId="77777777" w:rsidR="005037E0" w:rsidRPr="00B25DEC" w:rsidRDefault="005037E0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Other Cardiovascular Disease</w:t>
            </w:r>
            <w:r w:rsidRPr="00B25DE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,757</w:t>
            </w:r>
          </w:p>
        </w:tc>
      </w:tr>
      <w:tr w:rsidR="005037E0" w:rsidRPr="00B25DEC" w14:paraId="5205EC53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E9E3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88E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AF4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40E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3B5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FC2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461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1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F05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FE3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52A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66</w:t>
            </w:r>
          </w:p>
        </w:tc>
      </w:tr>
      <w:tr w:rsidR="005037E0" w:rsidRPr="00B25DEC" w14:paraId="0288B49C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0372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F75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B70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22A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8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CA8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F266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58A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3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7FC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A45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A0C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50</w:t>
            </w:r>
          </w:p>
        </w:tc>
      </w:tr>
      <w:tr w:rsidR="005037E0" w:rsidRPr="00B25DEC" w14:paraId="50309F2F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56EA2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0BE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7F9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F2E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D44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155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96C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F54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A73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1EB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7</w:t>
            </w:r>
          </w:p>
        </w:tc>
      </w:tr>
      <w:tr w:rsidR="005037E0" w:rsidRPr="00B25DEC" w14:paraId="6F83302B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B134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FDA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703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EC0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B04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497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4FF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71E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9DD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A6B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4</w:t>
            </w:r>
          </w:p>
        </w:tc>
      </w:tr>
      <w:tr w:rsidR="005037E0" w:rsidRPr="00B25DEC" w14:paraId="19B11A29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D277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ervic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E7F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96B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16E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BAC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F42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95E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227F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FEE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F17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37E0" w:rsidRPr="00B25DEC" w14:paraId="03E75E8F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50E4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04E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10F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291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705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24FF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88B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307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62AB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0CF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37E0" w:rsidRPr="00B25DEC" w14:paraId="099D7C1A" w14:textId="77777777" w:rsidTr="00BF4764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41BB" w14:textId="77777777" w:rsidR="005037E0" w:rsidRPr="00B25DEC" w:rsidRDefault="005037E0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Periphery vascular disease</w:t>
            </w:r>
            <w:r w:rsidRPr="00B25DE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,680</w:t>
            </w:r>
          </w:p>
        </w:tc>
      </w:tr>
      <w:tr w:rsidR="005037E0" w:rsidRPr="00B25DEC" w14:paraId="1D96121D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AAC3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F95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89A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440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17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862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563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6F5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1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38C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A11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48F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913</w:t>
            </w:r>
          </w:p>
        </w:tc>
      </w:tr>
      <w:tr w:rsidR="005037E0" w:rsidRPr="00B25DEC" w14:paraId="681744DF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B436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2EA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3E2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C36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09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05E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3CF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06A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3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F0D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533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FB1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37</w:t>
            </w:r>
          </w:p>
        </w:tc>
      </w:tr>
      <w:tr w:rsidR="005037E0" w:rsidRPr="00B25DEC" w14:paraId="4274DF4B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FC98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4E6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909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F121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51EF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EA3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0D3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4E9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FAB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0A5C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037E0" w:rsidRPr="00B25DEC" w14:paraId="160D2A6A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20D5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440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804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8204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2BD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C8F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024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E64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861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043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0</w:t>
            </w:r>
          </w:p>
        </w:tc>
      </w:tr>
      <w:tr w:rsidR="005037E0" w:rsidRPr="00B25DEC" w14:paraId="3E5EEB70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F116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A4E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BF1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477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DC0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871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136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A5F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FA7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FCE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37E0" w:rsidRPr="00B25DEC" w14:paraId="3AEC5332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EB46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B02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1915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AF0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025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E3E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B04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2C1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A8C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B12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37E0" w:rsidRPr="00B25DEC" w14:paraId="21F8C828" w14:textId="77777777" w:rsidTr="00BF4764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89F2" w14:textId="77777777" w:rsidR="005037E0" w:rsidRPr="00B25DEC" w:rsidRDefault="005037E0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Stroke or TIA</w:t>
            </w:r>
            <w:r w:rsidRPr="00B25DE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29</w:t>
            </w:r>
          </w:p>
        </w:tc>
      </w:tr>
      <w:tr w:rsidR="005037E0" w:rsidRPr="00B25DEC" w14:paraId="1C0D589E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65B2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3C3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396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6D4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0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D5E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864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8A8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2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8D9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182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11D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91</w:t>
            </w:r>
          </w:p>
        </w:tc>
      </w:tr>
      <w:tr w:rsidR="005037E0" w:rsidRPr="00B25DEC" w14:paraId="3A463AF0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6922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1EF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770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F3F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4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8CA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731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97A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88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2C1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738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AED1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328</w:t>
            </w:r>
          </w:p>
        </w:tc>
      </w:tr>
      <w:tr w:rsidR="005037E0" w:rsidRPr="00B25DEC" w14:paraId="77CD5187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C9C7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A0C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933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8E6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2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F52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12E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59E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5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62D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9D1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0E3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11</w:t>
            </w:r>
          </w:p>
        </w:tc>
      </w:tr>
      <w:tr w:rsidR="005037E0" w:rsidRPr="00B25DEC" w14:paraId="6A2E9E32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9F2E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07A5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DC4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A83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1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497B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BE1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43B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1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992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E57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77E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60</w:t>
            </w:r>
          </w:p>
        </w:tc>
      </w:tr>
      <w:tr w:rsidR="005037E0" w:rsidRPr="00B25DEC" w14:paraId="11E1896E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CB7E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66C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ECF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1E1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5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42F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A31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822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89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A8A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AEA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869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924</w:t>
            </w:r>
          </w:p>
        </w:tc>
      </w:tr>
      <w:tr w:rsidR="005037E0" w:rsidRPr="00B25DEC" w14:paraId="419F9FAC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FF61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EB7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8CD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3F6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C20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A90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7DB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695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0D5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CCC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14</w:t>
            </w:r>
          </w:p>
        </w:tc>
      </w:tr>
      <w:tr w:rsidR="005037E0" w:rsidRPr="00B25DEC" w14:paraId="31E0839D" w14:textId="77777777" w:rsidTr="00BF4764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57DD" w14:textId="77777777" w:rsidR="005037E0" w:rsidRPr="00B25DEC" w:rsidRDefault="005037E0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Multiple CVD</w:t>
            </w:r>
          </w:p>
        </w:tc>
      </w:tr>
      <w:tr w:rsidR="005037E0" w:rsidRPr="00B25DEC" w14:paraId="05B711A3" w14:textId="77777777" w:rsidTr="00BF4764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FF12" w14:textId="77777777" w:rsidR="005037E0" w:rsidRPr="00B25DEC" w:rsidRDefault="005037E0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ial Revascularization+Coronary Artery Disease</w:t>
            </w:r>
          </w:p>
        </w:tc>
      </w:tr>
      <w:tr w:rsidR="005037E0" w:rsidRPr="00B25DEC" w14:paraId="54C67710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C4140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267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900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066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4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4BF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7B7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B4C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86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749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468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9CB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979</w:t>
            </w:r>
          </w:p>
        </w:tc>
      </w:tr>
      <w:tr w:rsidR="005037E0" w:rsidRPr="00B25DEC" w14:paraId="4ABE4B34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7A33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rocedur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EB1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A9A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37A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6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95D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943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118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8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227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BCD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6CB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804</w:t>
            </w:r>
          </w:p>
        </w:tc>
      </w:tr>
      <w:tr w:rsidR="005037E0" w:rsidRPr="00B25DEC" w14:paraId="09500EDC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DABE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5E2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C6D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396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9BF3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3EA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89E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8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43F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A3B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30B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30</w:t>
            </w:r>
          </w:p>
        </w:tc>
      </w:tr>
      <w:tr w:rsidR="005037E0" w:rsidRPr="00B25DEC" w14:paraId="12E15637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D181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3BE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A27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0E2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1D4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197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EC2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932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D44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903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82</w:t>
            </w:r>
          </w:p>
        </w:tc>
      </w:tr>
      <w:tr w:rsidR="005037E0" w:rsidRPr="00B25DEC" w14:paraId="7E323558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335A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E67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B30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DB6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DF6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677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C2B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9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14D1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E25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6EB6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18</w:t>
            </w:r>
          </w:p>
        </w:tc>
      </w:tr>
      <w:tr w:rsidR="005037E0" w:rsidRPr="00B25DEC" w14:paraId="511C97DB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6A20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42E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E29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C84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A32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50E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89E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4B6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5D0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884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9</w:t>
            </w:r>
          </w:p>
        </w:tc>
      </w:tr>
      <w:tr w:rsidR="005037E0" w:rsidRPr="00B25DEC" w14:paraId="376A1890" w14:textId="77777777" w:rsidTr="00BF4764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8FC3" w14:textId="77777777" w:rsidR="005037E0" w:rsidRPr="00B25DEC" w:rsidRDefault="005037E0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Angina</w:t>
            </w:r>
            <w:r w:rsidRPr="00B25DE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,409</w:t>
            </w:r>
          </w:p>
        </w:tc>
      </w:tr>
      <w:tr w:rsidR="005037E0" w:rsidRPr="00B25DEC" w14:paraId="7167EA84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154A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B4F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3B2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D49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3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456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6D5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266A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1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9ED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7E0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DFE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63</w:t>
            </w:r>
          </w:p>
        </w:tc>
      </w:tr>
      <w:tr w:rsidR="005037E0" w:rsidRPr="00B25DEC" w14:paraId="19AEEC20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CF1A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1E9B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FAF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85A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3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47E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933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134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93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6FC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932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676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04</w:t>
            </w:r>
          </w:p>
        </w:tc>
      </w:tr>
      <w:tr w:rsidR="005037E0" w:rsidRPr="00B25DEC" w14:paraId="4CC9C5CB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5313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FCB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834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F41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11AE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D00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6F6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3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0B7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21B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CC7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3</w:t>
            </w:r>
          </w:p>
        </w:tc>
      </w:tr>
      <w:tr w:rsidR="005037E0" w:rsidRPr="00B25DEC" w14:paraId="1A6ACD3C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E62B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EF4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D00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867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8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A9B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C2D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ABC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6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178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7F0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A8A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00</w:t>
            </w:r>
          </w:p>
        </w:tc>
      </w:tr>
      <w:tr w:rsidR="005037E0" w:rsidRPr="00B25DEC" w14:paraId="31793C45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440D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649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B63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84B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62C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67A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3E5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8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5C6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08A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ECE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55</w:t>
            </w:r>
          </w:p>
        </w:tc>
      </w:tr>
      <w:tr w:rsidR="005037E0" w:rsidRPr="00B25DEC" w14:paraId="7E75C341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F651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2D5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00A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DA4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260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5F3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985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3A2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1AF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762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45</w:t>
            </w:r>
          </w:p>
        </w:tc>
      </w:tr>
      <w:tr w:rsidR="005037E0" w:rsidRPr="00B25DEC" w14:paraId="0B1505D0" w14:textId="77777777" w:rsidTr="00BF4764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95F1" w14:textId="77777777" w:rsidR="005037E0" w:rsidRPr="00B25DEC" w:rsidRDefault="005037E0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Atrial fibrillation</w:t>
            </w:r>
          </w:p>
        </w:tc>
      </w:tr>
      <w:tr w:rsidR="005037E0" w:rsidRPr="00B25DEC" w14:paraId="3654967E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A613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F28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234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D0D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1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28C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83B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84C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95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BD5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AF17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4E8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218</w:t>
            </w:r>
          </w:p>
        </w:tc>
      </w:tr>
      <w:tr w:rsidR="005037E0" w:rsidRPr="00B25DEC" w14:paraId="712823FA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2694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EE8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A1E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702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5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D34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F4D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652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89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683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264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536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95</w:t>
            </w:r>
          </w:p>
        </w:tc>
      </w:tr>
      <w:tr w:rsidR="005037E0" w:rsidRPr="00B25DEC" w14:paraId="6B14CD47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294E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560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0E7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14F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4B5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817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1D2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4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1F9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A2D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5BD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81</w:t>
            </w:r>
          </w:p>
        </w:tc>
      </w:tr>
      <w:tr w:rsidR="005037E0" w:rsidRPr="00B25DEC" w14:paraId="28679AFF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0C24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718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426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5AB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EA4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F1D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B03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0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C3E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8A2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F9D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9</w:t>
            </w:r>
          </w:p>
        </w:tc>
      </w:tr>
      <w:tr w:rsidR="005037E0" w:rsidRPr="00B25DEC" w14:paraId="670FEF85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FAD6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A12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5FD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A34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9AA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2F7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D66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5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214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BF3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4DF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93</w:t>
            </w:r>
          </w:p>
        </w:tc>
      </w:tr>
      <w:tr w:rsidR="005037E0" w:rsidRPr="00B25DEC" w14:paraId="27D115A0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A5A5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8D1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CFF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5FC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DA0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8FF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C4E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90A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983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809E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20</w:t>
            </w:r>
          </w:p>
        </w:tc>
      </w:tr>
      <w:tr w:rsidR="005037E0" w:rsidRPr="00B25DEC" w14:paraId="350B6D64" w14:textId="77777777" w:rsidTr="00BF4764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56D8" w14:textId="77777777" w:rsidR="005037E0" w:rsidRPr="00B25DEC" w:rsidRDefault="005037E0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T2DM+Coronary Artery Disease+Chronic renal failure</w:t>
            </w:r>
            <w:r w:rsidRPr="00B25DE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,803</w:t>
            </w:r>
          </w:p>
        </w:tc>
      </w:tr>
      <w:tr w:rsidR="005037E0" w:rsidRPr="00B25DEC" w14:paraId="7C273636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075C4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8AE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FB0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915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79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462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F47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A98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,21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D5F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65D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74F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025</w:t>
            </w:r>
          </w:p>
        </w:tc>
      </w:tr>
      <w:tr w:rsidR="005037E0" w:rsidRPr="00B25DEC" w14:paraId="0A497817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AEC8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D73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56E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CF8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73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78A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5C6B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DDE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92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FAF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F99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1FD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083</w:t>
            </w:r>
          </w:p>
        </w:tc>
      </w:tr>
      <w:tr w:rsidR="005037E0" w:rsidRPr="00B25DEC" w14:paraId="3EA86D08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0BCEF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E79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E36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965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5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E42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FC6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801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2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C9B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6A0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BF5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66</w:t>
            </w:r>
          </w:p>
        </w:tc>
      </w:tr>
      <w:tr w:rsidR="005037E0" w:rsidRPr="00B25DEC" w14:paraId="1B480EF9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B2A2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0CBD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D80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933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72C1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9EB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829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6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A59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628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AD1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1</w:t>
            </w:r>
          </w:p>
        </w:tc>
      </w:tr>
      <w:tr w:rsidR="005037E0" w:rsidRPr="00B25DEC" w14:paraId="49984158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2D57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35F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7E3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99C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2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886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2C0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289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,18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021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397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FA56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423</w:t>
            </w:r>
          </w:p>
        </w:tc>
      </w:tr>
      <w:tr w:rsidR="005037E0" w:rsidRPr="00B25DEC" w14:paraId="5B42A224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B544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EBE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2D6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8CA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A5C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A01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341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8CB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9A0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C0B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85</w:t>
            </w:r>
          </w:p>
        </w:tc>
      </w:tr>
      <w:tr w:rsidR="005037E0" w:rsidRPr="00B25DEC" w14:paraId="5C8E0570" w14:textId="77777777" w:rsidTr="00BF4764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165F" w14:textId="77777777" w:rsidR="005037E0" w:rsidRPr="00B25DEC" w:rsidRDefault="005037E0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Heart Failure+Coronary Artery Disease</w:t>
            </w:r>
          </w:p>
        </w:tc>
      </w:tr>
      <w:tr w:rsidR="005037E0" w:rsidRPr="00B25DEC" w14:paraId="5C98DC38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8C1A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A94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990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B7B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5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E1F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C64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331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03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4DF4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C20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E18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976</w:t>
            </w:r>
          </w:p>
        </w:tc>
      </w:tr>
      <w:tr w:rsidR="005037E0" w:rsidRPr="00B25DEC" w14:paraId="4EF80A98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4AED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463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211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8F0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B63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0CD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31B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92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969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F9C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8E4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113</w:t>
            </w:r>
          </w:p>
        </w:tc>
      </w:tr>
      <w:tr w:rsidR="005037E0" w:rsidRPr="00B25DEC" w14:paraId="4CF4BE5C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5558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C89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33F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B45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5CF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D31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EA6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8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1FD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9F8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DF1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12</w:t>
            </w:r>
          </w:p>
        </w:tc>
      </w:tr>
      <w:tr w:rsidR="005037E0" w:rsidRPr="00B25DEC" w14:paraId="46A1792B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9CD2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167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3FA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E04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CC2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799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662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29BA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BD2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2B8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35</w:t>
            </w:r>
          </w:p>
        </w:tc>
      </w:tr>
      <w:tr w:rsidR="005037E0" w:rsidRPr="00B25DEC" w14:paraId="58D2F540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4242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BD6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34E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32C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3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99E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900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377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0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173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69C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09C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16</w:t>
            </w:r>
          </w:p>
        </w:tc>
      </w:tr>
      <w:tr w:rsidR="005037E0" w:rsidRPr="00B25DEC" w14:paraId="6E35ABE4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8FE9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BA8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BC6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1EC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E897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3CC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6DB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5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1A1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DF2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1D0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2</w:t>
            </w:r>
          </w:p>
        </w:tc>
      </w:tr>
      <w:tr w:rsidR="005037E0" w:rsidRPr="00B25DEC" w14:paraId="3753EDE5" w14:textId="77777777" w:rsidTr="00BF4764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45D6" w14:textId="77777777" w:rsidR="005037E0" w:rsidRPr="00B25DEC" w:rsidRDefault="005037E0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Myocardial infarction+Coronary Artery Disease</w:t>
            </w:r>
            <w:r w:rsidRPr="00B25DE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5</w:t>
            </w:r>
          </w:p>
        </w:tc>
      </w:tr>
      <w:tr w:rsidR="005037E0" w:rsidRPr="00B25DEC" w14:paraId="4CD13B97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4B26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CC4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2AC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930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7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FD4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A48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7BB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4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65C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945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0D9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946</w:t>
            </w:r>
          </w:p>
        </w:tc>
      </w:tr>
      <w:tr w:rsidR="005037E0" w:rsidRPr="00B25DEC" w14:paraId="76810B62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FDDA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608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B83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229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8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054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54A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642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80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FB5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650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DC5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79</w:t>
            </w:r>
          </w:p>
        </w:tc>
      </w:tr>
      <w:tr w:rsidR="005037E0" w:rsidRPr="00B25DEC" w14:paraId="362F457C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B2A0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801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BAC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63C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6F1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14A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480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3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09B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A59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66F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0</w:t>
            </w:r>
          </w:p>
        </w:tc>
      </w:tr>
      <w:tr w:rsidR="005037E0" w:rsidRPr="00B25DEC" w14:paraId="2722C22D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7685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A94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D8C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E9B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9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0E2E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62D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221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48A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857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B71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89</w:t>
            </w:r>
          </w:p>
        </w:tc>
      </w:tr>
      <w:tr w:rsidR="005037E0" w:rsidRPr="00B25DEC" w14:paraId="257F43DE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037F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ervic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267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322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6E9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1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474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BBF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197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32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C3C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F5ED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85E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9</w:t>
            </w:r>
          </w:p>
        </w:tc>
      </w:tr>
      <w:tr w:rsidR="005037E0" w:rsidRPr="00B25DEC" w14:paraId="14760492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57AB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018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748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7E5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AFE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810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33D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F62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2CB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DCD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2</w:t>
            </w:r>
          </w:p>
        </w:tc>
      </w:tr>
      <w:tr w:rsidR="005037E0" w:rsidRPr="00B25DEC" w14:paraId="48C964A8" w14:textId="77777777" w:rsidTr="00BF4764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194D" w14:textId="77777777" w:rsidR="005037E0" w:rsidRPr="00B25DEC" w:rsidRDefault="005037E0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Myocardial infarction+Coronary Artery Disease+Angina</w:t>
            </w:r>
            <w:r w:rsidRPr="00B25DE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</w:t>
            </w:r>
          </w:p>
        </w:tc>
      </w:tr>
      <w:tr w:rsidR="005037E0" w:rsidRPr="00B25DEC" w14:paraId="2CD20712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5805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B39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D11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524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37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3FB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EB0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922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40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C79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F65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C18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789</w:t>
            </w:r>
          </w:p>
        </w:tc>
      </w:tr>
      <w:tr w:rsidR="005037E0" w:rsidRPr="00B25DEC" w14:paraId="0324A97E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0087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FD5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5C6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EAA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5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D45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1F5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319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45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01D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881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BA3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657</w:t>
            </w:r>
          </w:p>
        </w:tc>
      </w:tr>
      <w:tr w:rsidR="005037E0" w:rsidRPr="00B25DEC" w14:paraId="661755A1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0963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E0C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EE0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E01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49E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9B9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5E0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2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034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532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8D8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05</w:t>
            </w:r>
          </w:p>
        </w:tc>
      </w:tr>
      <w:tr w:rsidR="005037E0" w:rsidRPr="00B25DEC" w14:paraId="2E1C5DB0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E18C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8C7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1AC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251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FDE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632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C00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5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FBB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B5E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46E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70</w:t>
            </w:r>
          </w:p>
        </w:tc>
      </w:tr>
      <w:tr w:rsidR="005037E0" w:rsidRPr="00B25DEC" w14:paraId="7A259179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0002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02C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A582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29F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1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838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9FFB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37F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4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D29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4C0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668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01</w:t>
            </w:r>
          </w:p>
        </w:tc>
      </w:tr>
      <w:tr w:rsidR="005037E0" w:rsidRPr="00B25DEC" w14:paraId="189700C2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CAE4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511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A50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47A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9A8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A30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504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3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D27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D49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183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675</w:t>
            </w:r>
          </w:p>
        </w:tc>
      </w:tr>
      <w:tr w:rsidR="005037E0" w:rsidRPr="00B25DEC" w14:paraId="7806ADE8" w14:textId="77777777" w:rsidTr="00BF4764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D25A" w14:textId="77777777" w:rsidR="005037E0" w:rsidRPr="00B25DEC" w:rsidRDefault="005037E0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Stroke or TIA+Coronary Artery Disease</w:t>
            </w:r>
          </w:p>
        </w:tc>
      </w:tr>
      <w:tr w:rsidR="005037E0" w:rsidRPr="00B25DEC" w14:paraId="5986EE43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9265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02E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674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3AE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5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928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FA0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556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94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241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424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89A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762</w:t>
            </w:r>
          </w:p>
        </w:tc>
      </w:tr>
      <w:tr w:rsidR="005037E0" w:rsidRPr="00B25DEC" w14:paraId="20AB7436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6053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1DC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3C0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9F2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56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A6C8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A7E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C36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17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28E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E6C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2C1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236</w:t>
            </w:r>
          </w:p>
        </w:tc>
      </w:tr>
      <w:tr w:rsidR="005037E0" w:rsidRPr="00B25DEC" w14:paraId="678598DE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F203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585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208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BED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0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629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6FC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CFEF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5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CD4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24C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26DB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88</w:t>
            </w:r>
          </w:p>
        </w:tc>
      </w:tr>
      <w:tr w:rsidR="005037E0" w:rsidRPr="00B25DEC" w14:paraId="2317E1F6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597D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C5E9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49A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1C2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4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DC81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46F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10C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9D52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5CB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5B3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13</w:t>
            </w:r>
          </w:p>
        </w:tc>
      </w:tr>
      <w:tr w:rsidR="005037E0" w:rsidRPr="00B25DEC" w14:paraId="250C3B49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6ECF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F03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235C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5A0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0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EE66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A4C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664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2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6E4A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F04F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085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266</w:t>
            </w:r>
          </w:p>
        </w:tc>
      </w:tr>
      <w:tr w:rsidR="005037E0" w:rsidRPr="00B25DEC" w14:paraId="70C82A24" w14:textId="77777777" w:rsidTr="00BF4764">
        <w:trPr>
          <w:trHeight w:val="290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1EE8" w14:textId="77777777" w:rsidR="005037E0" w:rsidRPr="00B25DEC" w:rsidRDefault="005037E0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9DC0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7EB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A2D3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2D8E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5D34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56BB5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D418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98A7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02ED" w14:textId="77777777" w:rsidR="005037E0" w:rsidRPr="00B25DEC" w:rsidRDefault="005037E0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81</w:t>
            </w:r>
          </w:p>
        </w:tc>
      </w:tr>
      <w:tr w:rsidR="005037E0" w:rsidRPr="00B25DEC" w14:paraId="65261EE9" w14:textId="77777777" w:rsidTr="00BF4764">
        <w:trPr>
          <w:trHeight w:val="290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05A46F" w14:textId="77777777" w:rsidR="005037E0" w:rsidRDefault="005037E0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5D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reviations: CVD=Cardiovascular disease, HCRU=Healthcare cost utilization, N=Number of patients, T2DM=Type 2 diabetes mellitus, TIA=Transient ischemic attack</w:t>
            </w:r>
          </w:p>
          <w:p w14:paraId="55820BD1" w14:textId="77777777" w:rsidR="005037E0" w:rsidRDefault="005037E0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90C346D" w14:textId="77777777" w:rsidR="005037E0" w:rsidRDefault="005037E0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64444231" w14:textId="77777777" w:rsidR="005037E0" w:rsidRDefault="005037E0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9AC30BD" w14:textId="77777777" w:rsidR="005037E0" w:rsidRDefault="005037E0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4DD67B75" w14:textId="77777777" w:rsidR="005037E0" w:rsidRDefault="005037E0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1138398" w14:textId="77777777" w:rsidR="005037E0" w:rsidRDefault="005037E0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4AC20AE" w14:textId="77777777" w:rsidR="005037E0" w:rsidRDefault="005037E0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6A6E9178" w14:textId="77777777" w:rsidR="005037E0" w:rsidRDefault="005037E0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ECF95C4" w14:textId="77777777" w:rsidR="005037E0" w:rsidRDefault="005037E0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6CB14CA1" w14:textId="77777777" w:rsidR="005037E0" w:rsidRDefault="005037E0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68D5A0D1" w14:textId="77777777" w:rsidR="005037E0" w:rsidRDefault="005037E0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66875428" w14:textId="77777777" w:rsidR="005037E0" w:rsidRDefault="005037E0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0B46163" w14:textId="77777777" w:rsidR="005037E0" w:rsidRDefault="005037E0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3091185" w14:textId="77777777" w:rsidR="005037E0" w:rsidRPr="00FF02CD" w:rsidRDefault="005037E0" w:rsidP="00BF4764"/>
          <w:p w14:paraId="1DF1ED37" w14:textId="77777777" w:rsidR="005037E0" w:rsidRPr="00B25DEC" w:rsidRDefault="005037E0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D195BDC" w14:textId="77777777" w:rsidR="00F75393" w:rsidRDefault="005037E0"/>
    <w:sectPr w:rsidR="00F75393" w:rsidSect="005037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C57A4D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E55698BC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41"/>
        </w:tabs>
        <w:ind w:left="1179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" w15:restartNumberingAfterBreak="0">
    <w:nsid w:val="1D255648"/>
    <w:multiLevelType w:val="multilevel"/>
    <w:tmpl w:val="4DEA5AE6"/>
    <w:lvl w:ilvl="0">
      <w:start w:val="1"/>
      <w:numFmt w:val="decimal"/>
      <w:lvlText w:val="%1"/>
      <w:lvlJc w:val="left"/>
      <w:pPr>
        <w:ind w:left="52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39342B2"/>
    <w:multiLevelType w:val="hybridMultilevel"/>
    <w:tmpl w:val="3F7E20A8"/>
    <w:lvl w:ilvl="0" w:tplc="1520CC82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7E0"/>
    <w:rsid w:val="000C47C3"/>
    <w:rsid w:val="003C0ABC"/>
    <w:rsid w:val="00503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BEE21"/>
  <w15:chartTrackingRefBased/>
  <w15:docId w15:val="{2A43D13E-F3D3-4D11-86F8-B6274E196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7E0"/>
    <w:rPr>
      <w:noProof/>
      <w:lang w:val="en-GB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5037E0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</w:rPr>
  </w:style>
  <w:style w:type="paragraph" w:styleId="Heading2">
    <w:name w:val="heading 2"/>
    <w:basedOn w:val="BodyText"/>
    <w:next w:val="BodyText"/>
    <w:link w:val="Heading2Char"/>
    <w:qFormat/>
    <w:rsid w:val="005037E0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BodyText"/>
    <w:link w:val="Heading3Char"/>
    <w:qFormat/>
    <w:rsid w:val="005037E0"/>
    <w:pPr>
      <w:numPr>
        <w:ilvl w:val="2"/>
      </w:numPr>
      <w:tabs>
        <w:tab w:val="clear" w:pos="709"/>
        <w:tab w:val="clear" w:pos="12641"/>
        <w:tab w:val="num" w:pos="851"/>
      </w:tabs>
      <w:ind w:left="0"/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5037E0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037E0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37E0"/>
    <w:pPr>
      <w:keepNext/>
      <w:keepLines/>
      <w:numPr>
        <w:ilvl w:val="5"/>
        <w:numId w:val="2"/>
      </w:numPr>
      <w:tabs>
        <w:tab w:val="num" w:pos="360"/>
      </w:tabs>
      <w:spacing w:before="200" w:after="0" w:line="276" w:lineRule="auto"/>
      <w:ind w:left="360" w:hanging="360"/>
      <w:outlineLvl w:val="5"/>
    </w:pPr>
    <w:rPr>
      <w:rFonts w:asciiTheme="majorHAnsi" w:eastAsiaTheme="majorEastAsia" w:hAnsiTheme="majorHAnsi" w:cstheme="majorBidi"/>
      <w:i/>
      <w:iCs/>
      <w:noProof w:val="0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37E0"/>
    <w:pPr>
      <w:keepNext/>
      <w:keepLines/>
      <w:numPr>
        <w:ilvl w:val="6"/>
        <w:numId w:val="2"/>
      </w:numPr>
      <w:tabs>
        <w:tab w:val="num" w:pos="360"/>
      </w:tabs>
      <w:spacing w:before="200" w:after="0" w:line="276" w:lineRule="auto"/>
      <w:ind w:left="360" w:hanging="360"/>
      <w:outlineLvl w:val="6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7E0"/>
    <w:pPr>
      <w:keepNext/>
      <w:keepLines/>
      <w:numPr>
        <w:ilvl w:val="7"/>
        <w:numId w:val="2"/>
      </w:numPr>
      <w:tabs>
        <w:tab w:val="num" w:pos="360"/>
      </w:tabs>
      <w:spacing w:before="200" w:after="0" w:line="276" w:lineRule="auto"/>
      <w:ind w:left="360" w:hanging="360"/>
      <w:outlineLvl w:val="7"/>
    </w:pPr>
    <w:rPr>
      <w:rFonts w:asciiTheme="majorHAnsi" w:eastAsiaTheme="majorEastAsia" w:hAnsiTheme="majorHAnsi" w:cstheme="majorBidi"/>
      <w:noProof w:val="0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7E0"/>
    <w:pPr>
      <w:keepNext/>
      <w:keepLines/>
      <w:numPr>
        <w:ilvl w:val="8"/>
        <w:numId w:val="2"/>
      </w:numPr>
      <w:tabs>
        <w:tab w:val="num" w:pos="360"/>
      </w:tabs>
      <w:spacing w:before="200" w:after="0" w:line="276" w:lineRule="auto"/>
      <w:ind w:left="360" w:hanging="360"/>
      <w:outlineLvl w:val="8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7E0"/>
    <w:rPr>
      <w:rFonts w:ascii="Times New Roman" w:eastAsia="Times New Roman" w:hAnsi="Times New Roman" w:cs="Times New Roman"/>
      <w:b/>
      <w:caps/>
      <w:noProof/>
      <w:sz w:val="2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5037E0"/>
    <w:rPr>
      <w:rFonts w:ascii="Times New Roman" w:eastAsia="Times New Roman" w:hAnsi="Times New Roman" w:cs="Times New Roman"/>
      <w:b/>
      <w:noProof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5037E0"/>
    <w:rPr>
      <w:rFonts w:ascii="Times New Roman" w:eastAsia="Times New Roman" w:hAnsi="Times New Roman" w:cs="Times New Roman"/>
      <w:b/>
      <w:noProof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5037E0"/>
    <w:rPr>
      <w:rFonts w:ascii="Times New Roman" w:eastAsia="Times New Roman" w:hAnsi="Times New Roman" w:cs="Times New Roman"/>
      <w:b/>
      <w:i/>
      <w:noProof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5037E0"/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37E0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37E0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7E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7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7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7E0"/>
    <w:rPr>
      <w:rFonts w:ascii="Segoe UI" w:hAnsi="Segoe UI" w:cs="Segoe UI"/>
      <w:noProof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503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037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37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37E0"/>
    <w:rPr>
      <w:noProof/>
      <w:sz w:val="20"/>
      <w:szCs w:val="20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037E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5037E0"/>
    <w:rPr>
      <w:i/>
      <w:iCs/>
      <w:noProof/>
      <w:color w:val="44546A" w:themeColor="text2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5037E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037E0"/>
    <w:rPr>
      <w:noProof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5037E0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037E0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5037E0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BodyTextChar"/>
    <w:link w:val="EndNoteBibliography"/>
    <w:rsid w:val="005037E0"/>
    <w:rPr>
      <w:rFonts w:ascii="Calibri" w:hAnsi="Calibri" w:cs="Calibri"/>
      <w:noProof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7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7E0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5037E0"/>
    <w:pPr>
      <w:spacing w:after="0" w:line="240" w:lineRule="auto"/>
    </w:pPr>
    <w:rPr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037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7E0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037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7E0"/>
    <w:rPr>
      <w:noProof/>
      <w:lang w:val="en-GB"/>
    </w:rPr>
  </w:style>
  <w:style w:type="character" w:styleId="PageNumber">
    <w:name w:val="page number"/>
    <w:basedOn w:val="DefaultParagraphFont"/>
    <w:rsid w:val="005037E0"/>
  </w:style>
  <w:style w:type="paragraph" w:styleId="ListParagraph">
    <w:name w:val="List Paragraph"/>
    <w:basedOn w:val="Normal"/>
    <w:uiPriority w:val="34"/>
    <w:qFormat/>
    <w:rsid w:val="005037E0"/>
    <w:pPr>
      <w:spacing w:after="0" w:line="360" w:lineRule="auto"/>
      <w:ind w:left="720"/>
      <w:contextualSpacing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styleId="NoSpacing">
    <w:name w:val="No Spacing"/>
    <w:uiPriority w:val="1"/>
    <w:rsid w:val="005037E0"/>
    <w:pPr>
      <w:spacing w:after="0" w:line="240" w:lineRule="auto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5037E0"/>
    <w:pPr>
      <w:pBdr>
        <w:bottom w:val="single" w:sz="8" w:space="4" w:color="4472C4" w:themeColor="accent1"/>
      </w:pBdr>
      <w:spacing w:after="300" w:line="360" w:lineRule="auto"/>
      <w:contextualSpacing/>
    </w:pPr>
    <w:rPr>
      <w:rFonts w:asciiTheme="majorHAnsi" w:eastAsiaTheme="majorEastAsia" w:hAnsiTheme="majorHAnsi" w:cstheme="majorBidi"/>
      <w:noProof w:val="0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037E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rsid w:val="005037E0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noProof w:val="0"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037E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styleId="BookTitle">
    <w:name w:val="Book Title"/>
    <w:basedOn w:val="DefaultParagraphFont"/>
    <w:uiPriority w:val="33"/>
    <w:rsid w:val="005037E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rsid w:val="005037E0"/>
    <w:pPr>
      <w:numPr>
        <w:numId w:val="0"/>
      </w:numPr>
      <w:outlineLvl w:val="9"/>
    </w:pPr>
    <w:rPr>
      <w:noProof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037E0"/>
    <w:pPr>
      <w:tabs>
        <w:tab w:val="left" w:pos="440"/>
        <w:tab w:val="right" w:leader="dot" w:pos="9656"/>
      </w:tabs>
      <w:spacing w:after="100" w:line="276" w:lineRule="auto"/>
    </w:pPr>
    <w:rPr>
      <w:noProof w:val="0"/>
    </w:rPr>
  </w:style>
  <w:style w:type="paragraph" w:styleId="TOC2">
    <w:name w:val="toc 2"/>
    <w:basedOn w:val="Normal"/>
    <w:next w:val="Normal"/>
    <w:autoRedefine/>
    <w:uiPriority w:val="39"/>
    <w:unhideWhenUsed/>
    <w:rsid w:val="005037E0"/>
    <w:pPr>
      <w:tabs>
        <w:tab w:val="left" w:pos="880"/>
        <w:tab w:val="right" w:leader="dot" w:pos="9656"/>
      </w:tabs>
      <w:spacing w:after="100" w:line="276" w:lineRule="auto"/>
      <w:ind w:left="220"/>
    </w:pPr>
    <w:rPr>
      <w:noProof w:val="0"/>
    </w:rPr>
  </w:style>
  <w:style w:type="paragraph" w:styleId="TOC3">
    <w:name w:val="toc 3"/>
    <w:basedOn w:val="Normal"/>
    <w:next w:val="Normal"/>
    <w:autoRedefine/>
    <w:uiPriority w:val="39"/>
    <w:unhideWhenUsed/>
    <w:rsid w:val="005037E0"/>
    <w:pPr>
      <w:spacing w:after="100" w:line="276" w:lineRule="auto"/>
      <w:ind w:left="440"/>
    </w:pPr>
    <w:rPr>
      <w:noProof w:val="0"/>
    </w:rPr>
  </w:style>
  <w:style w:type="character" w:styleId="Hyperlink">
    <w:name w:val="Hyperlink"/>
    <w:basedOn w:val="DefaultParagraphFont"/>
    <w:uiPriority w:val="99"/>
    <w:unhideWhenUsed/>
    <w:rsid w:val="005037E0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5037E0"/>
    <w:pPr>
      <w:spacing w:after="0" w:line="276" w:lineRule="auto"/>
    </w:pPr>
    <w:rPr>
      <w:noProof w:val="0"/>
    </w:rPr>
  </w:style>
  <w:style w:type="character" w:customStyle="1" w:styleId="CommentSubjectChar1">
    <w:name w:val="Comment Subject Char1"/>
    <w:basedOn w:val="CommentTextChar"/>
    <w:uiPriority w:val="99"/>
    <w:semiHidden/>
    <w:rsid w:val="005037E0"/>
    <w:rPr>
      <w:b/>
      <w:bCs/>
      <w:noProof/>
      <w:sz w:val="20"/>
      <w:szCs w:val="20"/>
      <w:lang w:val="en-GB"/>
    </w:rPr>
  </w:style>
  <w:style w:type="paragraph" w:styleId="ListBullet">
    <w:name w:val="List Bullet"/>
    <w:basedOn w:val="Normal"/>
    <w:autoRedefine/>
    <w:semiHidden/>
    <w:rsid w:val="005037E0"/>
    <w:pPr>
      <w:numPr>
        <w:numId w:val="3"/>
      </w:num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0"/>
      <w:lang w:val="en-US"/>
    </w:rPr>
  </w:style>
  <w:style w:type="paragraph" w:customStyle="1" w:styleId="HTMLBody">
    <w:name w:val="HTML Body"/>
    <w:rsid w:val="005037E0"/>
    <w:pPr>
      <w:autoSpaceDE w:val="0"/>
      <w:autoSpaceDN w:val="0"/>
      <w:adjustRightInd w:val="0"/>
      <w:spacing w:after="200" w:line="276" w:lineRule="auto"/>
    </w:pPr>
    <w:rPr>
      <w:rFonts w:ascii="Arial" w:eastAsia="Times New Roman" w:hAnsi="Arial" w:cs="Times New Roman"/>
    </w:rPr>
  </w:style>
  <w:style w:type="character" w:customStyle="1" w:styleId="st1">
    <w:name w:val="st1"/>
    <w:basedOn w:val="DefaultParagraphFont"/>
    <w:rsid w:val="005037E0"/>
  </w:style>
  <w:style w:type="paragraph" w:customStyle="1" w:styleId="Default">
    <w:name w:val="Default"/>
    <w:rsid w:val="005037E0"/>
    <w:pPr>
      <w:autoSpaceDE w:val="0"/>
      <w:autoSpaceDN w:val="0"/>
      <w:adjustRightInd w:val="0"/>
      <w:spacing w:after="0" w:line="240" w:lineRule="auto"/>
    </w:pPr>
    <w:rPr>
      <w:rFonts w:ascii="Century Schoolbook" w:eastAsia="Times New Roman" w:hAnsi="Century Schoolbook" w:cs="Century Schoolbook"/>
      <w:color w:val="000000"/>
      <w:sz w:val="24"/>
      <w:szCs w:val="24"/>
    </w:rPr>
  </w:style>
  <w:style w:type="paragraph" w:customStyle="1" w:styleId="AbstractText">
    <w:name w:val="Abstract Text"/>
    <w:basedOn w:val="Normal"/>
    <w:link w:val="AbstractTextChar"/>
    <w:qFormat/>
    <w:rsid w:val="005037E0"/>
    <w:pPr>
      <w:spacing w:after="0" w:line="360" w:lineRule="auto"/>
    </w:pPr>
    <w:rPr>
      <w:rFonts w:ascii="Times New Roman" w:eastAsia="Times New Roman" w:hAnsi="Times New Roman" w:cs="Times New Roman"/>
      <w:noProof w:val="0"/>
      <w:lang w:val="en-US"/>
    </w:rPr>
  </w:style>
  <w:style w:type="character" w:customStyle="1" w:styleId="AbstractTextChar">
    <w:name w:val="Abstract Text Char"/>
    <w:basedOn w:val="DefaultParagraphFont"/>
    <w:link w:val="AbstractText"/>
    <w:rsid w:val="005037E0"/>
    <w:rPr>
      <w:rFonts w:ascii="Times New Roman" w:eastAsia="Times New Roman" w:hAnsi="Times New Roman" w:cs="Times New Roman"/>
    </w:rPr>
  </w:style>
  <w:style w:type="paragraph" w:customStyle="1" w:styleId="Bullets">
    <w:name w:val="Bullets"/>
    <w:basedOn w:val="ListParagraph"/>
    <w:link w:val="BulletsChar"/>
    <w:qFormat/>
    <w:rsid w:val="005037E0"/>
    <w:pPr>
      <w:numPr>
        <w:numId w:val="4"/>
      </w:numPr>
      <w:tabs>
        <w:tab w:val="left" w:pos="567"/>
      </w:tabs>
    </w:pPr>
  </w:style>
  <w:style w:type="character" w:customStyle="1" w:styleId="BulletsChar">
    <w:name w:val="Bullets Char"/>
    <w:basedOn w:val="DefaultParagraphFont"/>
    <w:link w:val="Bullets"/>
    <w:rsid w:val="005037E0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Legend">
    <w:name w:val="Table Legend"/>
    <w:basedOn w:val="Normal"/>
    <w:link w:val="TableLegendChar"/>
    <w:rsid w:val="005037E0"/>
    <w:pPr>
      <w:spacing w:after="0" w:line="360" w:lineRule="auto"/>
    </w:pPr>
    <w:rPr>
      <w:rFonts w:ascii="Times New Roman" w:eastAsia="Times New Roman" w:hAnsi="Times New Roman" w:cs="Times New Roman"/>
      <w:noProof w:val="0"/>
      <w:sz w:val="18"/>
      <w:szCs w:val="24"/>
      <w:lang w:val="en-US"/>
    </w:rPr>
  </w:style>
  <w:style w:type="character" w:customStyle="1" w:styleId="TableLegendChar">
    <w:name w:val="Table Legend Char"/>
    <w:basedOn w:val="DefaultParagraphFont"/>
    <w:link w:val="TableLegend"/>
    <w:rsid w:val="005037E0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legend0">
    <w:name w:val="Table legend"/>
    <w:basedOn w:val="TableLegend"/>
    <w:link w:val="TablelegendChar0"/>
    <w:qFormat/>
    <w:rsid w:val="005037E0"/>
    <w:pPr>
      <w:tabs>
        <w:tab w:val="left" w:pos="567"/>
      </w:tabs>
    </w:pPr>
  </w:style>
  <w:style w:type="character" w:customStyle="1" w:styleId="TablelegendChar0">
    <w:name w:val="Table legend Char"/>
    <w:basedOn w:val="TableLegendChar"/>
    <w:link w:val="Tablelegend0"/>
    <w:rsid w:val="005037E0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Text">
    <w:name w:val="Table Text"/>
    <w:basedOn w:val="BodyText"/>
    <w:link w:val="TableTextChar"/>
    <w:qFormat/>
    <w:rsid w:val="005037E0"/>
    <w:pPr>
      <w:tabs>
        <w:tab w:val="left" w:pos="567"/>
      </w:tabs>
      <w:spacing w:line="340" w:lineRule="exact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TableTextChar">
    <w:name w:val="Table Text Char"/>
    <w:basedOn w:val="DefaultParagraphFont"/>
    <w:link w:val="TableText"/>
    <w:rsid w:val="005037E0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037E0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37E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037E0"/>
    <w:rPr>
      <w:vertAlign w:val="superscript"/>
    </w:rPr>
  </w:style>
  <w:style w:type="character" w:customStyle="1" w:styleId="normaltextrun">
    <w:name w:val="normaltextrun"/>
    <w:basedOn w:val="DefaultParagraphFont"/>
    <w:rsid w:val="005037E0"/>
  </w:style>
  <w:style w:type="character" w:styleId="FollowedHyperlink">
    <w:name w:val="FollowedHyperlink"/>
    <w:basedOn w:val="DefaultParagraphFont"/>
    <w:uiPriority w:val="99"/>
    <w:semiHidden/>
    <w:unhideWhenUsed/>
    <w:rsid w:val="005037E0"/>
    <w:rPr>
      <w:color w:val="954F72"/>
      <w:u w:val="single"/>
    </w:rPr>
  </w:style>
  <w:style w:type="paragraph" w:customStyle="1" w:styleId="msonormal0">
    <w:name w:val="msonormal"/>
    <w:basedOn w:val="Normal"/>
    <w:rsid w:val="005037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65">
    <w:name w:val="xl65"/>
    <w:basedOn w:val="Normal"/>
    <w:rsid w:val="00503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6">
    <w:name w:val="xl66"/>
    <w:basedOn w:val="Normal"/>
    <w:rsid w:val="00503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7">
    <w:name w:val="xl67"/>
    <w:basedOn w:val="Normal"/>
    <w:rsid w:val="00503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8">
    <w:name w:val="xl68"/>
    <w:basedOn w:val="Normal"/>
    <w:rsid w:val="00503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color w:val="FFFFFF"/>
      <w:sz w:val="24"/>
      <w:szCs w:val="24"/>
      <w:lang w:val="en-US"/>
    </w:rPr>
  </w:style>
  <w:style w:type="paragraph" w:customStyle="1" w:styleId="xl69">
    <w:name w:val="xl69"/>
    <w:basedOn w:val="Normal"/>
    <w:rsid w:val="005037E0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0">
    <w:name w:val="xl70"/>
    <w:basedOn w:val="Normal"/>
    <w:rsid w:val="005037E0"/>
    <w:pPr>
      <w:pBdr>
        <w:top w:val="single" w:sz="4" w:space="0" w:color="auto"/>
        <w:left w:val="single" w:sz="4" w:space="23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1">
    <w:name w:val="xl71"/>
    <w:basedOn w:val="Normal"/>
    <w:rsid w:val="00503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2">
    <w:name w:val="xl72"/>
    <w:basedOn w:val="Normal"/>
    <w:rsid w:val="005037E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3">
    <w:name w:val="xl73"/>
    <w:basedOn w:val="Normal"/>
    <w:rsid w:val="005037E0"/>
    <w:pPr>
      <w:pBdr>
        <w:top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4">
    <w:name w:val="xl74"/>
    <w:basedOn w:val="Normal"/>
    <w:rsid w:val="005037E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37E0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37E0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037E0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5037E0"/>
    <w:p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47</Words>
  <Characters>4830</Characters>
  <Application>Microsoft Office Word</Application>
  <DocSecurity>0</DocSecurity>
  <Lines>40</Lines>
  <Paragraphs>11</Paragraphs>
  <ScaleCrop>false</ScaleCrop>
  <Company/>
  <LinksUpToDate>false</LinksUpToDate>
  <CharactersWithSpaces>5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1-17T12:22:00Z</dcterms:created>
  <dcterms:modified xsi:type="dcterms:W3CDTF">2022-01-17T12:24:00Z</dcterms:modified>
</cp:coreProperties>
</file>